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74"/>
        <w:gridCol w:w="1735"/>
        <w:gridCol w:w="1374"/>
        <w:gridCol w:w="1736"/>
        <w:gridCol w:w="1375"/>
        <w:gridCol w:w="1476"/>
      </w:tblGrid>
      <w:tr w:rsidR="0094588B" w:rsidRPr="005E2EFA" w14:paraId="6C1BB748" w14:textId="77777777" w:rsidTr="00FE454A">
        <w:trPr>
          <w:trHeight w:val="280"/>
          <w:tblHeader/>
          <w:jc w:val="center"/>
        </w:trPr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6CF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venance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668D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mily name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08F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venance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9C9D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mily name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10A0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venance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17895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mily name</w:t>
            </w:r>
          </w:p>
        </w:tc>
      </w:tr>
      <w:tr w:rsidR="0094588B" w:rsidRPr="005E2EFA" w14:paraId="1DBBEB01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261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22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azhong07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318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857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uangzhong09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2C3B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BE22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46</w:t>
            </w:r>
          </w:p>
        </w:tc>
      </w:tr>
      <w:tr w:rsidR="0094588B" w:rsidRPr="005E2EFA" w14:paraId="22ABC5F6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583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CB97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azhong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38DE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4C3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ngzhong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B6D6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F9D9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50</w:t>
            </w:r>
          </w:p>
        </w:tc>
      </w:tr>
      <w:tr w:rsidR="0094588B" w:rsidRPr="005E2EFA" w14:paraId="722601BC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36D3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08EE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azhong3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68DA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5D98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ngzhong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675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17C7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53</w:t>
            </w:r>
          </w:p>
        </w:tc>
      </w:tr>
      <w:tr w:rsidR="0094588B" w:rsidRPr="005E2EFA" w14:paraId="52BB6DD1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7E56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898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azhong3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2068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0A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ngzhong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6217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CA65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54</w:t>
            </w:r>
          </w:p>
        </w:tc>
      </w:tr>
      <w:tr w:rsidR="0094588B" w:rsidRPr="005E2EFA" w14:paraId="5A4F21C4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EC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6F39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azhong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7AA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E2F3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bu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54F9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659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56</w:t>
            </w:r>
          </w:p>
        </w:tc>
      </w:tr>
      <w:tr w:rsidR="0094588B" w:rsidRPr="005E2EFA" w14:paraId="4FF41137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4973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942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azhong4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3C30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065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bu0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BF52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A1D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57</w:t>
            </w:r>
          </w:p>
        </w:tc>
      </w:tr>
      <w:tr w:rsidR="0094588B" w:rsidRPr="005E2EFA" w14:paraId="1D14EC81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4498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5E59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ngchang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6217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B317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bu0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760B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262B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60</w:t>
            </w:r>
          </w:p>
        </w:tc>
      </w:tr>
      <w:tr w:rsidR="0094588B" w:rsidRPr="005E2EFA" w14:paraId="73C96438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322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7A21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ngchang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F13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CA3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bu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F62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0818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62</w:t>
            </w:r>
          </w:p>
        </w:tc>
      </w:tr>
      <w:tr w:rsidR="0094588B" w:rsidRPr="005E2EFA" w14:paraId="4633221F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C0F1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61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ngchang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026B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6E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1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D686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BB82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64</w:t>
            </w:r>
          </w:p>
        </w:tc>
      </w:tr>
      <w:tr w:rsidR="0094588B" w:rsidRPr="005E2EFA" w14:paraId="5CEBE394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EC6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AC0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ngchang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EC1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9D6B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101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7803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65</w:t>
            </w:r>
          </w:p>
        </w:tc>
      </w:tr>
      <w:tr w:rsidR="0094588B" w:rsidRPr="005E2EFA" w14:paraId="12D53E51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9275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8FB6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ngchang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009A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25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2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907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40B5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66</w:t>
            </w:r>
          </w:p>
        </w:tc>
      </w:tr>
      <w:tr w:rsidR="0094588B" w:rsidRPr="005E2EFA" w14:paraId="4F0F5D08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65B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0C55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ngxi0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D858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C0A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5DD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71D3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67</w:t>
            </w:r>
          </w:p>
        </w:tc>
      </w:tr>
      <w:tr w:rsidR="0094588B" w:rsidRPr="005E2EFA" w14:paraId="269DAA4F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CA49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5D8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ngxi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1990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B14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3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13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FE0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68</w:t>
            </w:r>
          </w:p>
        </w:tc>
      </w:tr>
      <w:tr w:rsidR="0094588B" w:rsidRPr="005E2EFA" w14:paraId="2395D6D5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5DC9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ADA1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uangwei0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C982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8021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3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4E39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D18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70</w:t>
            </w:r>
          </w:p>
        </w:tc>
      </w:tr>
      <w:tr w:rsidR="0094588B" w:rsidRPr="005E2EFA" w14:paraId="2AD88A90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5D4E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4E7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uangwei0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9F2B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0519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3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46B5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5130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ntai05</w:t>
            </w:r>
          </w:p>
        </w:tc>
      </w:tr>
      <w:tr w:rsidR="0094588B" w:rsidRPr="005E2EFA" w14:paraId="3355859F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6DFC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4D1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uangwei0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E85A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7E6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4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0F46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DFC5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ntai09</w:t>
            </w:r>
          </w:p>
        </w:tc>
      </w:tr>
      <w:tr w:rsidR="0094588B" w:rsidRPr="005E2EFA" w14:paraId="1AB7A92B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04AB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G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0125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uangwei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A702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C4E7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4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AF3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D3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ntai13</w:t>
            </w:r>
          </w:p>
        </w:tc>
      </w:tr>
      <w:tr w:rsidR="0094588B" w:rsidRPr="005E2EFA" w14:paraId="00470772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FB8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490D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uangzhong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754F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F54B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34C8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D284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ntai19</w:t>
            </w:r>
          </w:p>
        </w:tc>
      </w:tr>
      <w:tr w:rsidR="0094588B" w:rsidRPr="005E2EFA" w14:paraId="553EF188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CB2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2FEB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uangzhong03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17C5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D2C2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44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2F6D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1EFE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ntai21</w:t>
            </w:r>
          </w:p>
        </w:tc>
      </w:tr>
      <w:tr w:rsidR="0094588B" w:rsidRPr="005E2EFA" w14:paraId="2E3436A5" w14:textId="77777777" w:rsidTr="00FE454A">
        <w:trPr>
          <w:trHeight w:val="280"/>
          <w:jc w:val="center"/>
        </w:trPr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C09A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B7C1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uangzhong0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187E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6826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jiang4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537E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F2DE" w14:textId="77777777" w:rsidR="0094588B" w:rsidRPr="005E2EFA" w:rsidRDefault="0094588B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E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ntai22</w:t>
            </w:r>
          </w:p>
        </w:tc>
      </w:tr>
    </w:tbl>
    <w:p w14:paraId="1333EA9C" w14:textId="2AFE6841" w:rsidR="005E2EFA" w:rsidRPr="005E2EFA" w:rsidRDefault="005E2EFA" w:rsidP="005E2EF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1B1096E" w14:textId="77777777" w:rsidR="00AF3615" w:rsidRPr="00C20848" w:rsidRDefault="00AF3615" w:rsidP="00D24974">
      <w:pPr>
        <w:spacing w:line="360" w:lineRule="auto"/>
        <w:rPr>
          <w:rFonts w:hint="eastAsia"/>
        </w:rPr>
      </w:pPr>
    </w:p>
    <w:sectPr w:rsidR="00AF3615" w:rsidRPr="00C20848" w:rsidSect="008354D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A8D911" w14:textId="77777777" w:rsidR="006B6D12" w:rsidRDefault="006B6D12" w:rsidP="00C20848">
      <w:pPr>
        <w:rPr>
          <w:rFonts w:hint="eastAsia"/>
        </w:rPr>
      </w:pPr>
      <w:r>
        <w:separator/>
      </w:r>
    </w:p>
  </w:endnote>
  <w:endnote w:type="continuationSeparator" w:id="0">
    <w:p w14:paraId="0D078E60" w14:textId="77777777" w:rsidR="006B6D12" w:rsidRDefault="006B6D12" w:rsidP="00C208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204B73" w14:textId="77777777" w:rsidR="006B6D12" w:rsidRDefault="006B6D12" w:rsidP="00C20848">
      <w:pPr>
        <w:rPr>
          <w:rFonts w:hint="eastAsia"/>
        </w:rPr>
      </w:pPr>
      <w:r>
        <w:separator/>
      </w:r>
    </w:p>
  </w:footnote>
  <w:footnote w:type="continuationSeparator" w:id="0">
    <w:p w14:paraId="13F37C3C" w14:textId="77777777" w:rsidR="006B6D12" w:rsidRDefault="006B6D12" w:rsidP="00C208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15"/>
    <w:rsid w:val="000655B0"/>
    <w:rsid w:val="00155206"/>
    <w:rsid w:val="0024509B"/>
    <w:rsid w:val="002A651E"/>
    <w:rsid w:val="002B79D1"/>
    <w:rsid w:val="003A1E33"/>
    <w:rsid w:val="003B53B0"/>
    <w:rsid w:val="004C55C7"/>
    <w:rsid w:val="005764FE"/>
    <w:rsid w:val="0058377F"/>
    <w:rsid w:val="005E214C"/>
    <w:rsid w:val="005E2EFA"/>
    <w:rsid w:val="00686968"/>
    <w:rsid w:val="0069597E"/>
    <w:rsid w:val="006B6D12"/>
    <w:rsid w:val="006D796C"/>
    <w:rsid w:val="00735164"/>
    <w:rsid w:val="00743F44"/>
    <w:rsid w:val="008354D0"/>
    <w:rsid w:val="008F3B54"/>
    <w:rsid w:val="0094588B"/>
    <w:rsid w:val="009B44F1"/>
    <w:rsid w:val="009F1F76"/>
    <w:rsid w:val="00AD479F"/>
    <w:rsid w:val="00AF16BB"/>
    <w:rsid w:val="00AF3615"/>
    <w:rsid w:val="00BA570D"/>
    <w:rsid w:val="00BF22C3"/>
    <w:rsid w:val="00C03EFB"/>
    <w:rsid w:val="00C1224C"/>
    <w:rsid w:val="00C20848"/>
    <w:rsid w:val="00C30DFF"/>
    <w:rsid w:val="00C37FD2"/>
    <w:rsid w:val="00CF6B1A"/>
    <w:rsid w:val="00D24974"/>
    <w:rsid w:val="00DD52AF"/>
    <w:rsid w:val="00EB1228"/>
    <w:rsid w:val="00F97CCA"/>
    <w:rsid w:val="00FC2BC3"/>
    <w:rsid w:val="00FD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5BE5E"/>
  <w15:chartTrackingRefBased/>
  <w15:docId w15:val="{FED87CF9-2260-47BC-81A2-C1EC04D8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84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8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208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84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208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3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 岩</dc:creator>
  <cp:keywords/>
  <dc:description/>
  <cp:lastModifiedBy>yanw</cp:lastModifiedBy>
  <cp:revision>6</cp:revision>
  <dcterms:created xsi:type="dcterms:W3CDTF">2024-09-22T02:51:00Z</dcterms:created>
  <dcterms:modified xsi:type="dcterms:W3CDTF">2024-10-01T08:12:00Z</dcterms:modified>
</cp:coreProperties>
</file>